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23BE4" w14:textId="77777777" w:rsidR="000E57A9" w:rsidRPr="00E21D37" w:rsidRDefault="000E57A9" w:rsidP="000E57A9">
      <w:pPr>
        <w:spacing w:line="360" w:lineRule="auto"/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Supplementary </w:t>
      </w:r>
      <w:r w:rsidRPr="006B7125">
        <w:rPr>
          <w:rFonts w:cstheme="minorHAnsi"/>
          <w:b/>
          <w:bCs/>
          <w:sz w:val="22"/>
          <w:szCs w:val="22"/>
        </w:rPr>
        <w:t xml:space="preserve">Table </w:t>
      </w:r>
      <w:r>
        <w:rPr>
          <w:rFonts w:cstheme="minorHAnsi"/>
          <w:b/>
          <w:bCs/>
          <w:sz w:val="22"/>
          <w:szCs w:val="22"/>
        </w:rPr>
        <w:t xml:space="preserve">2 </w:t>
      </w:r>
      <w:r w:rsidRPr="00E21D37">
        <w:rPr>
          <w:rFonts w:cstheme="minorHAnsi"/>
          <w:sz w:val="22"/>
          <w:szCs w:val="22"/>
        </w:rPr>
        <w:t xml:space="preserve">– Babies (numbers, </w:t>
      </w:r>
      <w:r>
        <w:rPr>
          <w:rFonts w:cstheme="minorHAnsi"/>
          <w:sz w:val="22"/>
          <w:szCs w:val="22"/>
        </w:rPr>
        <w:t xml:space="preserve">row </w:t>
      </w:r>
      <w:r w:rsidRPr="00E21D37">
        <w:rPr>
          <w:rFonts w:cstheme="minorHAnsi"/>
          <w:sz w:val="22"/>
          <w:szCs w:val="22"/>
        </w:rPr>
        <w:t xml:space="preserve">percentages with 95% CI) by </w:t>
      </w:r>
      <w:r>
        <w:rPr>
          <w:rFonts w:cstheme="minorHAnsi"/>
          <w:sz w:val="22"/>
          <w:szCs w:val="22"/>
        </w:rPr>
        <w:t>woman’s</w:t>
      </w:r>
      <w:r w:rsidRPr="00E21D37">
        <w:rPr>
          <w:rFonts w:cstheme="minorHAnsi"/>
          <w:sz w:val="22"/>
          <w:szCs w:val="22"/>
        </w:rPr>
        <w:t xml:space="preserve"> referral status born in hospitals in Benin, Malawi, Tanzania and Uganda included in the ALERT trial, between July 1st, </w:t>
      </w:r>
      <w:proofErr w:type="gramStart"/>
      <w:r w:rsidRPr="00E21D37">
        <w:rPr>
          <w:rFonts w:cstheme="minorHAnsi"/>
          <w:sz w:val="22"/>
          <w:szCs w:val="22"/>
        </w:rPr>
        <w:t>2021</w:t>
      </w:r>
      <w:proofErr w:type="gramEnd"/>
      <w:r w:rsidRPr="00E21D37">
        <w:rPr>
          <w:rFonts w:cstheme="minorHAnsi"/>
          <w:sz w:val="22"/>
          <w:szCs w:val="22"/>
        </w:rPr>
        <w:t xml:space="preserve"> and December 31st, 2022.</w:t>
      </w:r>
    </w:p>
    <w:p w14:paraId="2FB08BA5" w14:textId="77777777" w:rsidR="000E57A9" w:rsidRPr="00E21D37" w:rsidRDefault="000E57A9" w:rsidP="000E57A9">
      <w:pPr>
        <w:spacing w:line="360" w:lineRule="auto"/>
        <w:rPr>
          <w:rFonts w:cstheme="minorHAnsi"/>
          <w:sz w:val="22"/>
          <w:szCs w:val="22"/>
        </w:rPr>
      </w:pPr>
    </w:p>
    <w:tbl>
      <w:tblPr>
        <w:tblW w:w="10031" w:type="dxa"/>
        <w:tblLook w:val="04A0" w:firstRow="1" w:lastRow="0" w:firstColumn="1" w:lastColumn="0" w:noHBand="0" w:noVBand="1"/>
      </w:tblPr>
      <w:tblGrid>
        <w:gridCol w:w="1098"/>
        <w:gridCol w:w="906"/>
        <w:gridCol w:w="735"/>
        <w:gridCol w:w="1042"/>
        <w:gridCol w:w="1066"/>
        <w:gridCol w:w="823"/>
        <w:gridCol w:w="851"/>
        <w:gridCol w:w="673"/>
        <w:gridCol w:w="886"/>
        <w:gridCol w:w="962"/>
        <w:gridCol w:w="989"/>
      </w:tblGrid>
      <w:tr w:rsidR="000E57A9" w:rsidRPr="00E21D37" w14:paraId="72A9D519" w14:textId="77777777" w:rsidTr="00B82AD7">
        <w:trPr>
          <w:trHeight w:val="436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A0F7C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0DA06" w14:textId="77777777" w:rsidR="000E57A9" w:rsidRPr="00E21D37" w:rsidRDefault="000E57A9" w:rsidP="00B82A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Not referred</w:t>
            </w:r>
          </w:p>
          <w:p w14:paraId="0698C0B8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61096" w14:textId="77777777" w:rsidR="000E57A9" w:rsidRPr="00E21D37" w:rsidRDefault="000E57A9" w:rsidP="00B82A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e-labour </w:t>
            </w: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referral</w:t>
            </w:r>
          </w:p>
          <w:p w14:paraId="285717BF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6B847" w14:textId="77777777" w:rsidR="000E57A9" w:rsidRPr="00E21D37" w:rsidRDefault="000E57A9" w:rsidP="00B82A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Intra-partum referral</w:t>
            </w:r>
          </w:p>
          <w:p w14:paraId="3E4856FB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DB731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E57A9" w:rsidRPr="00E21D37" w14:paraId="4E104055" w14:textId="77777777" w:rsidTr="00B82AD7">
        <w:trPr>
          <w:trHeight w:val="60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11B7C" w14:textId="77777777" w:rsidR="000E57A9" w:rsidRPr="00E21D37" w:rsidRDefault="000E57A9" w:rsidP="00B82A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86A8B" w14:textId="77777777" w:rsidR="000E57A9" w:rsidRPr="00E21D37" w:rsidRDefault="000E57A9" w:rsidP="00B82A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N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C3223" w14:textId="77777777" w:rsidR="000E57A9" w:rsidRPr="00E21D37" w:rsidRDefault="000E57A9" w:rsidP="00B82A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% of total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C21D0" w14:textId="77777777" w:rsidR="000E57A9" w:rsidRPr="00E21D37" w:rsidRDefault="000E57A9" w:rsidP="00B82A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9EBC6" w14:textId="77777777" w:rsidR="000E57A9" w:rsidRPr="00E21D37" w:rsidRDefault="000E57A9" w:rsidP="00B82A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N.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6EDA7" w14:textId="77777777" w:rsidR="000E57A9" w:rsidRPr="00E21D37" w:rsidRDefault="000E57A9" w:rsidP="00B82A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% of 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7CBE0" w14:textId="77777777" w:rsidR="000E57A9" w:rsidRPr="00E21D37" w:rsidRDefault="000E57A9" w:rsidP="00B82A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530A9" w14:textId="77777777" w:rsidR="000E57A9" w:rsidRPr="00E21D37" w:rsidRDefault="000E57A9" w:rsidP="00B82A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N.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88687" w14:textId="77777777" w:rsidR="000E57A9" w:rsidRPr="00E21D37" w:rsidRDefault="000E57A9" w:rsidP="00B82A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% of total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DDFA8" w14:textId="77777777" w:rsidR="000E57A9" w:rsidRPr="00E21D37" w:rsidRDefault="000E57A9" w:rsidP="00B82A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9F81D" w14:textId="77777777" w:rsidR="000E57A9" w:rsidRPr="00E21D37" w:rsidRDefault="000E57A9" w:rsidP="00B82A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p-value</w:t>
            </w:r>
            <w:r w:rsidRPr="00E7483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0E57A9" w:rsidRPr="00E21D37" w14:paraId="537AA2B6" w14:textId="77777777" w:rsidTr="00B82AD7">
        <w:trPr>
          <w:trHeight w:val="280"/>
        </w:trPr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E7E0" w14:textId="61DEA4D7" w:rsidR="000E57A9" w:rsidRPr="00E21D37" w:rsidRDefault="000E57A9" w:rsidP="00B82A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rity (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=8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370</w:t>
            </w: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64E6" w14:textId="77777777" w:rsidR="000E57A9" w:rsidRPr="00E21D37" w:rsidRDefault="000E57A9" w:rsidP="00B82A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B44E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EBA0" w14:textId="77777777" w:rsidR="000E57A9" w:rsidRPr="00E21D37" w:rsidRDefault="000E57A9" w:rsidP="00B82AD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4A6B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B6EC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6397" w14:textId="77777777" w:rsidR="000E57A9" w:rsidRPr="00E21D37" w:rsidRDefault="000E57A9" w:rsidP="00B82AD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41E3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9DD9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5564" w14:textId="77777777" w:rsidR="000E57A9" w:rsidRPr="00E21D37" w:rsidRDefault="000E57A9" w:rsidP="00B82AD7">
            <w:pPr>
              <w:jc w:val="right"/>
              <w:rPr>
                <w:sz w:val="16"/>
                <w:szCs w:val="16"/>
              </w:rPr>
            </w:pPr>
          </w:p>
        </w:tc>
      </w:tr>
      <w:tr w:rsidR="000E57A9" w:rsidRPr="00E21D37" w14:paraId="39875987" w14:textId="77777777" w:rsidTr="00B82AD7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019A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307C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11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E016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7A12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53.0-78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C25A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F147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10EC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.6-6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2FA9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93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3F08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118A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9.1-42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A9BB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E57A9" w:rsidRPr="00E21D37" w14:paraId="07FDCC69" w14:textId="77777777" w:rsidTr="00B82AD7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6DC8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-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4E0C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322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0BA3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278F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59.9-83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6D65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1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8A5D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075A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.5-4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BAF1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06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B90C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C0D3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4.9-36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32BA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E57A9" w:rsidRPr="00E21D37" w14:paraId="51968582" w14:textId="77777777" w:rsidTr="00B82AD7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8C85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≥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A2E3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97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8667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F023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45.3-77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5CF0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1E14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DCA0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.2-7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CD9A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58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60DE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E8E9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9.6-50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F854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0E57A9" w:rsidRPr="00E21D37" w14:paraId="6B84B321" w14:textId="77777777" w:rsidTr="00B82AD7">
        <w:trPr>
          <w:trHeight w:val="280"/>
        </w:trPr>
        <w:tc>
          <w:tcPr>
            <w:tcW w:w="2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A1A6" w14:textId="3E18A52A" w:rsidR="000E57A9" w:rsidRPr="00E21D37" w:rsidRDefault="000E57A9" w:rsidP="00B82A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Woman’s </w:t>
            </w: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ge (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=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0,265</w:t>
            </w: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137B" w14:textId="77777777" w:rsidR="000E57A9" w:rsidRPr="00E21D37" w:rsidRDefault="000E57A9" w:rsidP="00B82A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15AC" w14:textId="77777777" w:rsidR="000E57A9" w:rsidRPr="00E21D37" w:rsidRDefault="000E57A9" w:rsidP="00B82AD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45F9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16CD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C344" w14:textId="77777777" w:rsidR="000E57A9" w:rsidRPr="00E21D37" w:rsidRDefault="000E57A9" w:rsidP="00B82AD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C6DF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1136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00EF" w14:textId="77777777" w:rsidR="000E57A9" w:rsidRPr="00E21D37" w:rsidRDefault="000E57A9" w:rsidP="00B82AD7">
            <w:pPr>
              <w:jc w:val="right"/>
              <w:rPr>
                <w:sz w:val="16"/>
                <w:szCs w:val="16"/>
              </w:rPr>
            </w:pPr>
          </w:p>
        </w:tc>
      </w:tr>
      <w:tr w:rsidR="000E57A9" w:rsidRPr="00E21D37" w14:paraId="05670E0A" w14:textId="77777777" w:rsidTr="00B82AD7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DED0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0-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CC13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16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A7B5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8413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52.3-80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A504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7BAB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3AA5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.2-6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9898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50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D217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9227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8.3-43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94D2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E57A9" w:rsidRPr="00E21D37" w14:paraId="11A55DE9" w14:textId="77777777" w:rsidTr="00B82AD7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4FA0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0-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9D97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93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9C58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CACA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56.5-80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73A8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16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F0C9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397E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.5-5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74E2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13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E156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74EA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7.2-4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F239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E57A9" w:rsidRPr="00E21D37" w14:paraId="5DE22DEB" w14:textId="77777777" w:rsidTr="00B82AD7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6806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6061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38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5DE7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39A4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58.2-82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1070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5395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4C22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.9-6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6607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47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04CB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A8F3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4.9-37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5DE0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E57A9" w:rsidRPr="00E21D37" w14:paraId="1E195110" w14:textId="77777777" w:rsidTr="00B82AD7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7E84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683D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58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E7A4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659A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1.7-33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BBDC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A484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1B45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.6-6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EC33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3AF7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F8C9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1.7-33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15CD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0E57A9" w:rsidRPr="00E21D37" w14:paraId="6F4C7F8D" w14:textId="77777777" w:rsidTr="00B82AD7">
        <w:trPr>
          <w:trHeight w:val="280"/>
        </w:trPr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8264" w14:textId="5590FB8E" w:rsidR="000E57A9" w:rsidRPr="00E21D37" w:rsidRDefault="000E57A9" w:rsidP="00B82A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untry (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=8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</w:t>
            </w: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7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1D47" w14:textId="77777777" w:rsidR="000E57A9" w:rsidRPr="00E21D37" w:rsidRDefault="000E57A9" w:rsidP="00B82A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1CA9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6094" w14:textId="77777777" w:rsidR="000E57A9" w:rsidRPr="00E21D37" w:rsidRDefault="000E57A9" w:rsidP="00B82AD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D7CC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7245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8DA4" w14:textId="77777777" w:rsidR="000E57A9" w:rsidRPr="00E21D37" w:rsidRDefault="000E57A9" w:rsidP="00B82AD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BED7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3E75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EE31" w14:textId="77777777" w:rsidR="000E57A9" w:rsidRPr="00E21D37" w:rsidRDefault="000E57A9" w:rsidP="00B82AD7">
            <w:pPr>
              <w:jc w:val="right"/>
              <w:rPr>
                <w:sz w:val="16"/>
                <w:szCs w:val="16"/>
              </w:rPr>
            </w:pPr>
          </w:p>
        </w:tc>
      </w:tr>
      <w:tr w:rsidR="000E57A9" w:rsidRPr="00E21D37" w14:paraId="473A1290" w14:textId="77777777" w:rsidTr="00B82AD7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3570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F536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80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E531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7B12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35.6-57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1516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2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EBFE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6AFB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3.8-13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F4C0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79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5439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ECD1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32.1-61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ED28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E57A9" w:rsidRPr="00E21D37" w14:paraId="6A2213DD" w14:textId="77777777" w:rsidTr="00B82AD7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020B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30C5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82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C80F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E720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41.9-84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A43E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D4C2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0871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0.7-8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BB74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85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3A44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1678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4.6-54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FCA5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E57A9" w:rsidRPr="00E21D37" w14:paraId="1F71A7D8" w14:textId="77777777" w:rsidTr="00B82AD7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01E4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6449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24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4A45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F563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78.7-98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92E9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B41D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77E5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0.2-7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7F22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0742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2288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.7-15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6DAE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E57A9" w:rsidRPr="00E21D37" w14:paraId="6061578D" w14:textId="77777777" w:rsidTr="00B82AD7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D837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B282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76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2115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0623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74.4-83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2895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43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BAFD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541A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0.5-2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3B45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43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8707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03E4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5.5-24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0E7B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0E57A9" w:rsidRPr="00E21D37" w14:paraId="3D6CB0E0" w14:textId="77777777" w:rsidTr="00B82AD7">
        <w:trPr>
          <w:trHeight w:val="280"/>
        </w:trPr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B862" w14:textId="08222E05" w:rsidR="000E57A9" w:rsidRPr="00E21D37" w:rsidRDefault="000E57A9" w:rsidP="00B82A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NC visits (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=79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</w:t>
            </w: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3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3A40" w14:textId="77777777" w:rsidR="000E57A9" w:rsidRPr="00E21D37" w:rsidRDefault="000E57A9" w:rsidP="00B82A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A15C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26DB" w14:textId="77777777" w:rsidR="000E57A9" w:rsidRPr="00E21D37" w:rsidRDefault="000E57A9" w:rsidP="00B82AD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70A2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BEDB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C6C1" w14:textId="77777777" w:rsidR="000E57A9" w:rsidRPr="00E21D37" w:rsidRDefault="000E57A9" w:rsidP="00B82AD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A2DE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06CD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AC87" w14:textId="77777777" w:rsidR="000E57A9" w:rsidRPr="00E21D37" w:rsidRDefault="000E57A9" w:rsidP="00B82AD7">
            <w:pPr>
              <w:jc w:val="right"/>
              <w:rPr>
                <w:sz w:val="16"/>
                <w:szCs w:val="16"/>
              </w:rPr>
            </w:pPr>
          </w:p>
        </w:tc>
      </w:tr>
      <w:tr w:rsidR="000E57A9" w:rsidRPr="00E21D37" w14:paraId="7ED3D468" w14:textId="77777777" w:rsidTr="00B82AD7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68B4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8760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3A61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602C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38.1-78.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5606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D616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BC6C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0.5-2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3814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1D9F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4C1B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1.2-60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7E81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E57A9" w:rsidRPr="00E21D37" w14:paraId="35F0BD8F" w14:textId="77777777" w:rsidTr="00B82AD7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86CE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-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4B66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94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7B97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5382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53.1-80.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5B40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627F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571D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.6-5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B71E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82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F3F6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D3B8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7.8-43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3240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E57A9" w:rsidRPr="00E21D37" w14:paraId="59987CEB" w14:textId="77777777" w:rsidTr="00B82AD7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D79C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4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7283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3607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C25D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3B27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57.7-83.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5169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4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07EE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06AF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.5-5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3D85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25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D7E7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A8CA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5.2-38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0834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0E57A9" w:rsidRPr="00E21D37" w14:paraId="2E498BAD" w14:textId="77777777" w:rsidTr="00B82AD7">
        <w:trPr>
          <w:trHeight w:val="280"/>
        </w:trPr>
        <w:tc>
          <w:tcPr>
            <w:tcW w:w="3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2EE5" w14:textId="5D3DE669" w:rsidR="000E57A9" w:rsidRPr="00E21D37" w:rsidRDefault="000E57A9" w:rsidP="00B82A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ny antenatal risk factor</w:t>
            </w:r>
            <w:r w:rsidRPr="00E7483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=8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</w:t>
            </w: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7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D3C5" w14:textId="77777777" w:rsidR="000E57A9" w:rsidRPr="00E21D37" w:rsidRDefault="000E57A9" w:rsidP="00B82A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F878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ED82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6CDE" w14:textId="77777777" w:rsidR="000E57A9" w:rsidRPr="00E21D37" w:rsidRDefault="000E57A9" w:rsidP="00B82AD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55EC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E6F9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A6AF" w14:textId="77777777" w:rsidR="000E57A9" w:rsidRPr="00E21D37" w:rsidRDefault="000E57A9" w:rsidP="00B82AD7">
            <w:pPr>
              <w:jc w:val="right"/>
              <w:rPr>
                <w:sz w:val="16"/>
                <w:szCs w:val="16"/>
              </w:rPr>
            </w:pPr>
          </w:p>
        </w:tc>
      </w:tr>
      <w:tr w:rsidR="000E57A9" w:rsidRPr="00E21D37" w14:paraId="61EF716B" w14:textId="77777777" w:rsidTr="00B82AD7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2850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Not pres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754F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404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0EED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488D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57.3-83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3ABD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459E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99E3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0.7-3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6AFD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47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375D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C141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5.7-40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A59E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E57A9" w:rsidRPr="00E21D37" w14:paraId="0AAE98F8" w14:textId="77777777" w:rsidTr="00B82AD7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F99A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59B8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59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BA58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74EB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53.7-75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48FD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4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0839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4546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3.7-9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9514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68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E37A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9689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8,9.4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F019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0E57A9" w:rsidRPr="00E21D37" w14:paraId="66675FA5" w14:textId="77777777" w:rsidTr="00B82AD7">
        <w:trPr>
          <w:trHeight w:val="280"/>
        </w:trPr>
        <w:tc>
          <w:tcPr>
            <w:tcW w:w="3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2A2C" w14:textId="371CD512" w:rsidR="000E57A9" w:rsidRPr="00E21D37" w:rsidRDefault="000E57A9" w:rsidP="00B82A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ny admission risk factor</w:t>
            </w:r>
            <w:r w:rsidRPr="00E7483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=8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</w:t>
            </w:r>
            <w:r w:rsidRPr="00E21D3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7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D026" w14:textId="77777777" w:rsidR="000E57A9" w:rsidRPr="00E21D37" w:rsidRDefault="000E57A9" w:rsidP="00B82AD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0671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DF36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035F" w14:textId="77777777" w:rsidR="000E57A9" w:rsidRPr="00E21D37" w:rsidRDefault="000E57A9" w:rsidP="00B82AD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0470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2DFB" w14:textId="77777777" w:rsidR="000E57A9" w:rsidRPr="00E21D37" w:rsidRDefault="000E57A9" w:rsidP="00B82AD7">
            <w:pPr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C23D" w14:textId="77777777" w:rsidR="000E57A9" w:rsidRPr="00E21D37" w:rsidRDefault="000E57A9" w:rsidP="00B82AD7">
            <w:pPr>
              <w:jc w:val="right"/>
              <w:rPr>
                <w:sz w:val="16"/>
                <w:szCs w:val="16"/>
              </w:rPr>
            </w:pPr>
          </w:p>
        </w:tc>
      </w:tr>
      <w:tr w:rsidR="000E57A9" w:rsidRPr="00E21D37" w14:paraId="0A9D52E1" w14:textId="77777777" w:rsidTr="00B82AD7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33B4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Not pres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5669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459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C1B3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DBC6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58.6-82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1C69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3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CE1F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5D44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.1-4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EA05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64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A65F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5B36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6.1-38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F225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E57A9" w:rsidRPr="00E21D37" w14:paraId="0B066DD1" w14:textId="77777777" w:rsidTr="00B82AD7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489F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BCF29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050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711BD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06231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47.5-76.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3C62B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02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64DB1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F52B3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3.4-10.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456E0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516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58B8B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73EDE" w14:textId="77777777" w:rsidR="000E57A9" w:rsidRPr="00E21D37" w:rsidRDefault="000E57A9" w:rsidP="00B82AD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19.3-45.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AFA7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</w:tbl>
    <w:p w14:paraId="2C34401C" w14:textId="77777777" w:rsidR="00A21A7E" w:rsidRDefault="00A21A7E"/>
    <w:p w14:paraId="1A2CC38D" w14:textId="77777777" w:rsidR="000E57A9" w:rsidRPr="00E21D37" w:rsidRDefault="000E57A9" w:rsidP="000E57A9">
      <w:pPr>
        <w:spacing w:line="360" w:lineRule="auto"/>
        <w:ind w:left="-1134" w:firstLine="1134"/>
        <w:rPr>
          <w:rFonts w:cstheme="minorHAnsi"/>
          <w:sz w:val="16"/>
          <w:szCs w:val="16"/>
        </w:rPr>
      </w:pPr>
      <w:r w:rsidRPr="00E74835">
        <w:rPr>
          <w:rFonts w:cstheme="minorHAnsi"/>
          <w:sz w:val="16"/>
          <w:szCs w:val="16"/>
          <w:vertAlign w:val="superscript"/>
        </w:rPr>
        <w:t>1</w:t>
      </w:r>
      <w:r>
        <w:rPr>
          <w:rFonts w:cstheme="minorHAnsi"/>
          <w:sz w:val="16"/>
          <w:szCs w:val="16"/>
        </w:rPr>
        <w:t>using chi-squared test</w:t>
      </w:r>
    </w:p>
    <w:tbl>
      <w:tblPr>
        <w:tblW w:w="11307" w:type="dxa"/>
        <w:tblLayout w:type="fixed"/>
        <w:tblLook w:val="04A0" w:firstRow="1" w:lastRow="0" w:firstColumn="1" w:lastColumn="0" w:noHBand="0" w:noVBand="1"/>
      </w:tblPr>
      <w:tblGrid>
        <w:gridCol w:w="9026"/>
        <w:gridCol w:w="2281"/>
      </w:tblGrid>
      <w:tr w:rsidR="000E57A9" w:rsidRPr="00E21D37" w14:paraId="15196044" w14:textId="77777777" w:rsidTr="00B82AD7">
        <w:trPr>
          <w:trHeight w:val="197"/>
        </w:trPr>
        <w:tc>
          <w:tcPr>
            <w:tcW w:w="1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C03B" w14:textId="77777777" w:rsidR="000E57A9" w:rsidRPr="00E21D37" w:rsidRDefault="000E57A9" w:rsidP="0067339F">
            <w:pPr>
              <w:ind w:right="987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ultiple pregnancy, previous CS, hypertension, diabet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/gestational diabetes, premature rupture of membranes, HIV positivity, VDRL </w:t>
            </w:r>
            <w:proofErr w:type="gramStart"/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positivity,  anemia</w:t>
            </w:r>
            <w:proofErr w:type="gramEnd"/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>, cardiac disease, malaria</w:t>
            </w:r>
          </w:p>
        </w:tc>
      </w:tr>
      <w:tr w:rsidR="000E57A9" w:rsidRPr="00E21D37" w14:paraId="483945A7" w14:textId="77777777" w:rsidTr="00B82AD7">
        <w:trPr>
          <w:gridAfter w:val="1"/>
          <w:wAfter w:w="2281" w:type="dxa"/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D976" w14:textId="77777777" w:rsidR="000E57A9" w:rsidRPr="00E21D37" w:rsidRDefault="000E57A9" w:rsidP="00B82AD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E21D3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alpresentation, preterm labour, post term, antepartum haemorrhage, small for gestational age, chorioamnionitis</w:t>
            </w:r>
          </w:p>
        </w:tc>
      </w:tr>
    </w:tbl>
    <w:p w14:paraId="692060C1" w14:textId="77777777" w:rsidR="000E57A9" w:rsidRDefault="000E57A9"/>
    <w:sectPr w:rsidR="000E57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7A9"/>
    <w:rsid w:val="00002588"/>
    <w:rsid w:val="00004627"/>
    <w:rsid w:val="000341AF"/>
    <w:rsid w:val="000A591A"/>
    <w:rsid w:val="000E57A9"/>
    <w:rsid w:val="000E6930"/>
    <w:rsid w:val="000E797A"/>
    <w:rsid w:val="001015A5"/>
    <w:rsid w:val="00111E84"/>
    <w:rsid w:val="001150E1"/>
    <w:rsid w:val="00121382"/>
    <w:rsid w:val="00134284"/>
    <w:rsid w:val="001547B5"/>
    <w:rsid w:val="001A74D2"/>
    <w:rsid w:val="001E02FC"/>
    <w:rsid w:val="002A3B3D"/>
    <w:rsid w:val="002B5083"/>
    <w:rsid w:val="002E5C6E"/>
    <w:rsid w:val="002F54A6"/>
    <w:rsid w:val="00306570"/>
    <w:rsid w:val="00341DD1"/>
    <w:rsid w:val="00351F57"/>
    <w:rsid w:val="00372788"/>
    <w:rsid w:val="00376BF2"/>
    <w:rsid w:val="003A4DF7"/>
    <w:rsid w:val="003B3F22"/>
    <w:rsid w:val="003E3283"/>
    <w:rsid w:val="00400C29"/>
    <w:rsid w:val="00421521"/>
    <w:rsid w:val="00425EEE"/>
    <w:rsid w:val="00496432"/>
    <w:rsid w:val="004C70CC"/>
    <w:rsid w:val="004D37A7"/>
    <w:rsid w:val="004E565D"/>
    <w:rsid w:val="005223D1"/>
    <w:rsid w:val="00535C69"/>
    <w:rsid w:val="00565EB7"/>
    <w:rsid w:val="00574565"/>
    <w:rsid w:val="005824EC"/>
    <w:rsid w:val="00586A55"/>
    <w:rsid w:val="0059150F"/>
    <w:rsid w:val="0060239E"/>
    <w:rsid w:val="00606184"/>
    <w:rsid w:val="00625E4E"/>
    <w:rsid w:val="00641238"/>
    <w:rsid w:val="00656AF6"/>
    <w:rsid w:val="0065796C"/>
    <w:rsid w:val="00665860"/>
    <w:rsid w:val="006720F2"/>
    <w:rsid w:val="0067339F"/>
    <w:rsid w:val="006B31AC"/>
    <w:rsid w:val="006C210F"/>
    <w:rsid w:val="006C58D3"/>
    <w:rsid w:val="006F68AF"/>
    <w:rsid w:val="00711B61"/>
    <w:rsid w:val="0073169D"/>
    <w:rsid w:val="00754961"/>
    <w:rsid w:val="007617CE"/>
    <w:rsid w:val="007B2BDA"/>
    <w:rsid w:val="007C6B16"/>
    <w:rsid w:val="007D069A"/>
    <w:rsid w:val="00812E45"/>
    <w:rsid w:val="00823206"/>
    <w:rsid w:val="0082337A"/>
    <w:rsid w:val="00831808"/>
    <w:rsid w:val="008327AF"/>
    <w:rsid w:val="008345BE"/>
    <w:rsid w:val="008400F5"/>
    <w:rsid w:val="008675B9"/>
    <w:rsid w:val="0087268C"/>
    <w:rsid w:val="00887B08"/>
    <w:rsid w:val="008B28EB"/>
    <w:rsid w:val="008C3B9C"/>
    <w:rsid w:val="008D4B9D"/>
    <w:rsid w:val="008D6F0C"/>
    <w:rsid w:val="009107FE"/>
    <w:rsid w:val="00922630"/>
    <w:rsid w:val="0093461E"/>
    <w:rsid w:val="00945873"/>
    <w:rsid w:val="009578B5"/>
    <w:rsid w:val="009B702F"/>
    <w:rsid w:val="009E23A5"/>
    <w:rsid w:val="00A01FC9"/>
    <w:rsid w:val="00A20DB8"/>
    <w:rsid w:val="00A21A7E"/>
    <w:rsid w:val="00A66B8B"/>
    <w:rsid w:val="00A80E51"/>
    <w:rsid w:val="00A8136D"/>
    <w:rsid w:val="00AD420A"/>
    <w:rsid w:val="00AE3B3A"/>
    <w:rsid w:val="00AF08C8"/>
    <w:rsid w:val="00B42EE1"/>
    <w:rsid w:val="00B5323D"/>
    <w:rsid w:val="00B846C3"/>
    <w:rsid w:val="00BA40D7"/>
    <w:rsid w:val="00BC3E07"/>
    <w:rsid w:val="00BE2D7B"/>
    <w:rsid w:val="00BE46CD"/>
    <w:rsid w:val="00C452BD"/>
    <w:rsid w:val="00C57A66"/>
    <w:rsid w:val="00CD0F73"/>
    <w:rsid w:val="00CE574D"/>
    <w:rsid w:val="00CE62D4"/>
    <w:rsid w:val="00CF4576"/>
    <w:rsid w:val="00CF7697"/>
    <w:rsid w:val="00D00A5B"/>
    <w:rsid w:val="00D06BCB"/>
    <w:rsid w:val="00D21C01"/>
    <w:rsid w:val="00D31D20"/>
    <w:rsid w:val="00D32C1E"/>
    <w:rsid w:val="00D4718B"/>
    <w:rsid w:val="00D646CC"/>
    <w:rsid w:val="00D72BA7"/>
    <w:rsid w:val="00D82991"/>
    <w:rsid w:val="00D82CC3"/>
    <w:rsid w:val="00D90071"/>
    <w:rsid w:val="00DA4CA8"/>
    <w:rsid w:val="00DB0580"/>
    <w:rsid w:val="00DE78F0"/>
    <w:rsid w:val="00E17862"/>
    <w:rsid w:val="00E31704"/>
    <w:rsid w:val="00E35B5F"/>
    <w:rsid w:val="00E42B48"/>
    <w:rsid w:val="00E458E8"/>
    <w:rsid w:val="00E5533E"/>
    <w:rsid w:val="00E571D8"/>
    <w:rsid w:val="00E6310E"/>
    <w:rsid w:val="00E772F9"/>
    <w:rsid w:val="00E865BF"/>
    <w:rsid w:val="00EA20D4"/>
    <w:rsid w:val="00EA722E"/>
    <w:rsid w:val="00EA7C4E"/>
    <w:rsid w:val="00EB0913"/>
    <w:rsid w:val="00EF2707"/>
    <w:rsid w:val="00F10404"/>
    <w:rsid w:val="00F55D1C"/>
    <w:rsid w:val="00F64B10"/>
    <w:rsid w:val="00F80283"/>
    <w:rsid w:val="00F94277"/>
    <w:rsid w:val="00FB6313"/>
    <w:rsid w:val="00FE5878"/>
    <w:rsid w:val="00FE71D2"/>
    <w:rsid w:val="00FF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33395"/>
  <w15:chartTrackingRefBased/>
  <w15:docId w15:val="{1D15C7CA-49E9-4248-954C-8D5AFCBD1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7A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Straneo</dc:creator>
  <cp:keywords/>
  <dc:description/>
  <cp:lastModifiedBy>Manuela Straneo</cp:lastModifiedBy>
  <cp:revision>2</cp:revision>
  <dcterms:created xsi:type="dcterms:W3CDTF">2023-09-27T16:15:00Z</dcterms:created>
  <dcterms:modified xsi:type="dcterms:W3CDTF">2023-09-27T16:16:00Z</dcterms:modified>
</cp:coreProperties>
</file>